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E6E" w:rsidRDefault="00027E6E" w:rsidP="00BF458D">
      <w:pPr>
        <w:spacing w:after="0" w:line="480" w:lineRule="auto"/>
        <w:rPr>
          <w:noProof/>
        </w:rPr>
      </w:pPr>
    </w:p>
    <w:p w:rsidR="0023183B" w:rsidRDefault="00027E6E" w:rsidP="00BF458D">
      <w:pPr>
        <w:spacing w:after="0" w:line="480" w:lineRule="auto"/>
      </w:pPr>
      <w:r>
        <w:rPr>
          <w:noProof/>
        </w:rPr>
        <w:drawing>
          <wp:inline distT="0" distB="0" distL="0" distR="0">
            <wp:extent cx="5394960" cy="400812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00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7E6E" w:rsidRDefault="00027E6E" w:rsidP="00BF458D">
      <w:pPr>
        <w:spacing w:after="0" w:line="480" w:lineRule="auto"/>
        <w:rPr>
          <w:b/>
          <w:lang w:val="en-US"/>
        </w:rPr>
      </w:pPr>
    </w:p>
    <w:p w:rsidR="009147D8" w:rsidRPr="00BF458D" w:rsidRDefault="009147D8" w:rsidP="00BF458D">
      <w:pPr>
        <w:spacing w:after="0" w:line="480" w:lineRule="auto"/>
        <w:rPr>
          <w:lang w:val="en-US"/>
        </w:rPr>
      </w:pPr>
      <w:r w:rsidRPr="00BF458D">
        <w:rPr>
          <w:b/>
          <w:lang w:val="en-US"/>
        </w:rPr>
        <w:t>Figure S1.</w:t>
      </w:r>
      <w:r w:rsidRPr="00BF458D">
        <w:rPr>
          <w:lang w:val="en-US"/>
        </w:rPr>
        <w:t xml:space="preserve"> </w:t>
      </w:r>
      <w:r w:rsidR="00BF458D" w:rsidRPr="00BF458D">
        <w:rPr>
          <w:lang w:val="en-US"/>
        </w:rPr>
        <w:t xml:space="preserve">Map </w:t>
      </w:r>
      <w:r w:rsidR="00027E6E" w:rsidRPr="00027E6E">
        <w:rPr>
          <w:lang w:val="en-US"/>
        </w:rPr>
        <w:t>showing the locations of the sampling sites across 24 dune ecosystems located along the Atlantic-Mediterranean coastline of the Iberi</w:t>
      </w:r>
      <w:bookmarkStart w:id="0" w:name="_GoBack"/>
      <w:bookmarkEnd w:id="0"/>
      <w:r w:rsidR="00027E6E" w:rsidRPr="00027E6E">
        <w:rPr>
          <w:lang w:val="en-US"/>
        </w:rPr>
        <w:t>an Peninsula.</w:t>
      </w:r>
    </w:p>
    <w:sectPr w:rsidR="009147D8" w:rsidRPr="00BF45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7D8"/>
    <w:rsid w:val="00027E6E"/>
    <w:rsid w:val="0023183B"/>
    <w:rsid w:val="00373CDC"/>
    <w:rsid w:val="004627A7"/>
    <w:rsid w:val="0063465A"/>
    <w:rsid w:val="00696EDD"/>
    <w:rsid w:val="00814A63"/>
    <w:rsid w:val="009147D8"/>
    <w:rsid w:val="00B82A80"/>
    <w:rsid w:val="00BF458D"/>
    <w:rsid w:val="00DD5A57"/>
    <w:rsid w:val="00F2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063C2"/>
  <w15:chartTrackingRefBased/>
  <w15:docId w15:val="{BE730901-BF08-4F48-BBF5-8E2D69A10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1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aquín Moreira Tomé</dc:creator>
  <cp:keywords/>
  <dc:description/>
  <cp:lastModifiedBy>Xoaquín Moreira Tomé</cp:lastModifiedBy>
  <cp:revision>3</cp:revision>
  <dcterms:created xsi:type="dcterms:W3CDTF">2025-01-28T11:45:00Z</dcterms:created>
  <dcterms:modified xsi:type="dcterms:W3CDTF">2025-01-28T11:49:00Z</dcterms:modified>
</cp:coreProperties>
</file>